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56"/>
        <w:gridCol w:w="1992"/>
        <w:gridCol w:w="1843"/>
        <w:gridCol w:w="1842"/>
        <w:gridCol w:w="1843"/>
      </w:tblGrid>
      <w:tr w:rsidR="006F4234" w:rsidRPr="00FE778B" w:rsidTr="002F1336">
        <w:tc>
          <w:tcPr>
            <w:tcW w:w="2256" w:type="dxa"/>
            <w:tcBorders>
              <w:bottom w:val="nil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Determinant (timeslot) / Subpopulation</w:t>
            </w:r>
          </w:p>
        </w:tc>
        <w:tc>
          <w:tcPr>
            <w:tcW w:w="3835" w:type="dxa"/>
            <w:gridSpan w:val="2"/>
            <w:tcBorders>
              <w:bottom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Low education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Medium to high education</w:t>
            </w:r>
          </w:p>
        </w:tc>
      </w:tr>
      <w:tr w:rsidR="006F4234" w:rsidRPr="00FE778B" w:rsidTr="002F1336">
        <w:tc>
          <w:tcPr>
            <w:tcW w:w="2256" w:type="dxa"/>
            <w:tcBorders>
              <w:top w:val="nil"/>
            </w:tcBorders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Interven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4234" w:rsidRPr="00274EB6" w:rsidRDefault="006F4234" w:rsidP="002F1336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274EB6">
              <w:rPr>
                <w:b/>
                <w:sz w:val="24"/>
                <w:lang w:val="en-GB"/>
              </w:rPr>
              <w:t>Intervention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92.87 (732.1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901.30 (825.11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53.76 (703.8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47.66 (698.90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19.90 (797.0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77.70 (767.63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27.61 (626.85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83.03 (770.07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PA (T3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18.01 (840.09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867.68 (760.25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698.90 (658.79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87.32 (664.43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rinsic motivation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3 (0.64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9 (0.64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cons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0 (0.61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0 (0.65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cons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3 (0.67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7 (0.73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8 (0.6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6 (0.64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pros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3 (0.5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3 (0.57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ttitude pros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3 (0.61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7 (0.51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4 (0.51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3 (0.53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elf-efficacy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1 (0.74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3 (0.68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elf-efficacy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4 (0.76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8 (0.70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6 (0.6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89 (0.72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ction planning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77 (1.04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88 (1.02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Action planning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0 (0.95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93 (0.97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ping planning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54 (0.9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52 (0.98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trategic planning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5 (0.5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12 (0.51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trategic planning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0 (0.5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7 (0.54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2 (0.59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04 (0.57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Commitment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1 (0.43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7 (0.47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lastRenderedPageBreak/>
              <w:t>Commitment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7 (0.6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7 (0.56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97 (0.6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4.00 (0.61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modelling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3 (0.9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71 (1.01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 xml:space="preserve">Social modelling (T2) 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7 (1.0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7 (1.03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support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44 (1.2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1 (1.22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Social Support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29 (1.10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73 (1.19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19 (0.7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2.61 (1.08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1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5 (1.55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69 (1.54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-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17 (1.7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8 (1.57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45 (1.68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71 (1.50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Intention (T3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24 (1.75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52 (1.59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47 (1.83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7.78 (1.50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Habit (T2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4 (0.86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2 (0.71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35 (0.85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8 (0.81)</w:t>
            </w:r>
          </w:p>
        </w:tc>
      </w:tr>
      <w:tr w:rsidR="006F4234" w:rsidRPr="00FE778B" w:rsidTr="002F1336">
        <w:tc>
          <w:tcPr>
            <w:tcW w:w="2256" w:type="dxa"/>
          </w:tcPr>
          <w:p w:rsidR="006F4234" w:rsidRPr="00274EB6" w:rsidRDefault="006F4234" w:rsidP="002F1336">
            <w:pPr>
              <w:spacing w:line="480" w:lineRule="auto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Habit (T3)</w:t>
            </w:r>
          </w:p>
        </w:tc>
        <w:tc>
          <w:tcPr>
            <w:tcW w:w="199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44 (0.86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62 (0.76)</w:t>
            </w:r>
          </w:p>
        </w:tc>
        <w:tc>
          <w:tcPr>
            <w:tcW w:w="1842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30 (0.92)</w:t>
            </w:r>
          </w:p>
        </w:tc>
        <w:tc>
          <w:tcPr>
            <w:tcW w:w="1843" w:type="dxa"/>
          </w:tcPr>
          <w:p w:rsidR="006F4234" w:rsidRPr="00274EB6" w:rsidRDefault="006F4234" w:rsidP="002F1336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274EB6">
              <w:rPr>
                <w:sz w:val="24"/>
                <w:lang w:val="en-GB"/>
              </w:rPr>
              <w:t>3.50 (0.79)</w:t>
            </w:r>
          </w:p>
        </w:tc>
      </w:tr>
    </w:tbl>
    <w:p w:rsidR="00716AFE" w:rsidRPr="006F4234" w:rsidRDefault="00716AFE">
      <w:pPr>
        <w:rPr>
          <w:lang w:val="en-GB"/>
        </w:rPr>
      </w:pPr>
      <w:bookmarkStart w:id="0" w:name="_GoBack"/>
      <w:bookmarkEnd w:id="0"/>
    </w:p>
    <w:sectPr w:rsidR="00716AFE" w:rsidRPr="006F4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234"/>
    <w:rsid w:val="006F4234"/>
    <w:rsid w:val="00716AFE"/>
    <w:rsid w:val="0094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ers, Simone</dc:creator>
  <cp:keywords/>
  <dc:description/>
  <cp:lastModifiedBy>Karthik</cp:lastModifiedBy>
  <cp:revision>2</cp:revision>
  <dcterms:created xsi:type="dcterms:W3CDTF">2024-03-01T13:26:00Z</dcterms:created>
  <dcterms:modified xsi:type="dcterms:W3CDTF">2025-08-10T21:53:00Z</dcterms:modified>
</cp:coreProperties>
</file>